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338"/>
      </w:tblGrid>
      <w:tr>
        <w:trPr/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ID</w:t>
            </w:r>
          </w:p>
        </w:tc>
        <w:tc>
          <w:tcPr>
            <w:tcW w:w="8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nctional Characteriz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hromosomal replication initiator protein Dna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exapeptide 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criptional regulator, Sir2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ATE efflux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TP-dependent Clp protease, ATP-binding subunit Clp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lycosyl hydrolase, family 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L-threonine-O-3-phosphate decarbox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2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sigma-54 dependent DNA-binding 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Mar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TIM-barrel protein, putative, NifR3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ulfate perme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fumarylacetoacetate hydro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ypothetical protein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 secretion system protein porU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 secretion system protein porV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2C-methyl-D-erythritol 2,4-cyclodi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transposase, truncation-RNA methyltransferase, TrmH family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 deam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mannos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muC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ioredox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 polymerase III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1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erine hydroxymeth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ly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hexosamin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Htp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atidate cyt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 division protein FtsH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009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single-stranded-DNA-specific exonuclease RecJ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nicotinat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nicotinate (nicotinamide) nucleotide ade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ngK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heavy metal efflux pump, CzcA famil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RND family, MFP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acyl-(acyl-carrier-protein)-UDP-N-acetylglucosamine ac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UDP-3-O-acyl-GlcNAc deacetylase-beta-hydroxyacyl-[acyl carrier protein] dehydratase FabZ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UDP-3-O-[3-hydroxymyristoyl] glucosamine N-ac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otidine 5-monophosphate 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eptide chain release factor 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ribosylformylglycinamidine cyclo-lig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N-acetylmuramoyl-L-alanine amidase, family 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L-serine dehydratase, iron-sulfur-dependent, single chain for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galact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TP-dependent RNA helicase, DEAD-DEAH box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IS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ase, M16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ps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uter membrane efflux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NA mismatch repair protein Mut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henylalanyl-tRNA synthet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NA topoisomer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osyl transferase, group 4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UDP-N-acetyl-D-mannosaminuronic acid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protein HU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ype I phosphodiesterase-nucleotide pyrophospha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Ferrochela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em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ann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glycerate mu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pm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lysaccharide biosynthesis protein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agnesium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imethyladenosin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minoacyl-histidine 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malonyl CoA-acyl carrier protein transac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mbrane-bound lytic murein transglycosylase 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poOJ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poOJ regulator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drolase, carbon-nitroge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</w:rPr>
              <w:t>Caulobacter crescent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ypothetical protein 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igma-54-dependent transcriptional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11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im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signal recognition particle-docking protein Fts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norspermidine 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spart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flavin biosynthesis protein Rib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odification methylase, HemK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tein RecX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etence protein F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peptidase PepO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fructoki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fk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eptidyl-tRNA 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thio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5-nucleotid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</w:rPr>
              <w:t>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nucl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ndecaprenyl di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outer 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ationic outer membrane protein Omp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ationic outer membrane protein Omp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brerythr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ase, M16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qq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atD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27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nuclease P protein componen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uroporphyrinogen-III synthase Hem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e chain release factor 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formate-nitrite transpor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</w:rPr>
              <w:t>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corrin-6x reductase-cobalamin biosynthetic protein Cbi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balamin biosynthesis protein CbiG-precorrin-4 C11-meth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Acinetobacter baylyi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corrin-3 methylase-precorrin-8X methyl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nucl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glutamin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NA repair protein Rad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</w:rPr>
              <w:t>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aH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aldolase TalC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Caulobacter crescentus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carboxypept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23 kDa antigen PG6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arboxyl-terminal prot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racil-DNA glycosy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ydrolase, haloacid dehalogenas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009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methyltransferas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al stress protei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translation initation factor SUI1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oxaloacetate decarboxylase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 xml:space="preserve">conserved hypothetical protein  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ibosome maturation factor rim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N utilization substance protein A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 [nusA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lation initiation factor IF-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vp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ysteine disulfurase sufB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BC permease protein sufD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yros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rg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NA (5-methylaminomethyl-2-thiouridylate)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exodeoxyribonuclease I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</w:rPr>
              <w:t>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redox-sensitive transcriptional activator Oxy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ingle-stranded 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center" w:pos="4061" w:leader="none"/>
              </w:tabs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BS domain protein</w:t>
              <w:tab/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4-phosphopantetheinyl 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oredoxi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mbrane prot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NADP-dependent malic enzym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ae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efflux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K/gdlK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L/gdl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dl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dl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ion activator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NA processing protein DprA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ribosylformylglycinamidine synth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ur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port complex, RnfABCDGE type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port complex, RnfABCDGE type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port complex, RnfABCDGE type, D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port complex, RnfABCDGE type, G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port complex, RnfABCDGE type, 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port complex, RnfABCDGE type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iamine biosynthesis lipoprotein Apb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nitr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er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O-AO transport system ATP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-threonine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istidine ammonia-ly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hutH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thenyltetrahydrofolate cyclohydro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hosphate-selective porin O and 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nsporter gate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idazolonepropio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iminotransferase-cyclodeamin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cription termination factor Rho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NA delta(2)-isopentenylpyrophosphat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ethionine gamma-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rple acid phosph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DP-glucose 4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TP-dependent DNA helicase Rec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internalin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al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spartate carbamoyltransferase, catalyti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spartate carbamoyltransferase, regulatory subuni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flavin reduct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em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5 exonucle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 topoisomerase IV, B subunit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pantetheine ade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lation elongation factor T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excinuclease ABC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-hydrogen antiporter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tasium/proton antipor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embrane-associated zinc metalloprote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utS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S2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site-specific recombinase, phage integrase family-ribosomal subunit interfac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lation elongation factor Tu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cription antitermination protein Nus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7-L1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-directed RNA polymer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-directed RNA polymer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criptional regulator, Crp-Fn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ecF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ipoprotein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liding motility protein gdlH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KH-HDIG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 mismatch repair protein MutL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stA-lik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eptidyl-prolyl cis-trans isomerase, PPIC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TP-dependent DNA helicase RecQ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TP-dependent Clp protease, ATP-binding subunit ClpX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TP-dependent Clp protease, proteolyti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integral 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yruvate synth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oxidoreductase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L1-NOP2-su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etrapyrrole methy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apsular polysaccharide biosythesis protein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Streptococcus pneumoni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lysaccharide export protein, BexD-CtrA-Vex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ase 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</w:rPr>
              <w:t>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iF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antothenate kinas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S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eptidyl-prolyl cis-trans isomeras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emolys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folylpolyglutam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denylosuccinate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ferric uptake transcriptional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mannose-6-phosphate isomerase, class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sulfur cluster 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w-specificity L-threonine ald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ygen-independent coproporphyrinogen III ox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ngK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antoate--beta-alan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1</w:t>
            </w:r>
          </w:p>
        </w:tc>
        <w:tc>
          <w:tcPr>
            <w:tcW w:w="8338" w:type="dxa"/>
            <w:tcBorders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color w:val="000000"/>
                <w:highlight w:val="blue"/>
              </w:rPr>
              <w:t>2-amino-3-ketobutyrate CoA ligase</w:t>
            </w:r>
            <w:r>
              <w:rPr>
                <w:rFonts w:cs="Arial" w:ascii="Arial" w:hAnsi="Arial"/>
                <w:color w:val="000000"/>
              </w:rPr>
              <w:t xml:space="preserve"> [</w:t>
            </w:r>
            <w:r>
              <w:rPr>
                <w:rFonts w:cs="Arial" w:ascii="Arial" w:hAnsi="Arial"/>
              </w:rPr>
              <w:t>5-aminolevulinate synthas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ki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reprotein translocase, Yaj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thylated-DNA--protein-cysteine S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Holliday junction DNA helicase Ruv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olysaccharide biosynthesis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ipeptidyl peptidase 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5-methylthioadenosine-S-adenosylhomocysteine nucle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queuine tRNA-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srA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yl aminopeptidase IV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ipoate synth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lipA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inine-specific cysteine prote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HAD-superfamily subfamily IB hydrolase, TIGR0149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renyltransferase, UbiA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spore maturation protein A-spore maturation protein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uanyl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 TIGR0025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reprotein translocase, Sec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lkaline phosphatas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ortive infection protei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haperonin, 60 kD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haperonin, 10 kD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NA delta(2)-isopentenylpyrophosphat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inosine-5-monophosph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TP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mbrane protein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yid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midophosphorib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arbamoyl-phosphate synthase, small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arbamoyl-phosphate synthase, larg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tamine-dependent NAD+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onB-dependent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served hypothetical protein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 chaperon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minoacyl-histidine dipeptid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</w:t>
            </w:r>
            <w:r>
              <w:rPr>
                <w:rFonts w:cs="Arial" w:ascii="Arial" w:hAnsi="Arial"/>
                <w:i/>
                <w:sz w:val="20"/>
              </w:rPr>
              <w:t xml:space="preserve"> 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efflux transporter, MFP component, RND family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crB-AcrD-AcrF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yruvate ferredoxin-flavodoxin oxid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protease, putative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 secretion syste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rine nucleoside phosphorylase I, inosine and guanosine-specif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ohydro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ase, M20-M25-M40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potassium uptake protein TrkA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nly in</w:t>
            </w:r>
            <w:r>
              <w:rPr>
                <w:rFonts w:cs="Arial" w:ascii="Arial" w:hAnsi="Arial"/>
                <w:i/>
                <w:sz w:val="20"/>
              </w:rPr>
              <w:t xml:space="preserve"> Haemophilus influenzae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lation elongation factor P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spartate-semialdehyd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-adenosyl-methyltransferase MraW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enicillin-binding protein 2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UDP-N-acetylmuramoylalanyl-D-glutamyl-2, 6-diaminopimelate liga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mur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hospho-N-acetylmuramoyl-pentapeptide-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UDP-N-acetylmuramoylalanine--D-glutamat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 division protein FtsW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ro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DP-N-acetylglucosamine--N-acetylmuramyl-(pentapeptide) pyrophosphoryl-undecaprenol N-acetylglucosamin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UDP-N-acetylmuramate--alan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 division protein FtsQ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ell division protein Fts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ell division protein FtsZ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YqeY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dS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3-methyl-2-oxobutanoate hydroxy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MP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3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tr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 xml:space="preserve">RNA polymerase sigma-70 fact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po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S1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ermeas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3,4-dihydroxy-2-butanone 4-phosphate synthase-GTP cyclohydrolas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 secretion system protein porQ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endonuclease/exonuclease/phosphatase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lkyl hydroperoxide reductase/ Thiol specific antioxida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TP-binding protein Typ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kyl hydroperoxide reductase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lkyl hydroperoxide reductase, F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TP-dependent protease L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iosephosphate 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TP cyclohydrolas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TP-NAD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yridoxal phosphate biosynthetic protein PdxJ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otA-TolQ-ExbB proton channel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opolymer transport protein Exb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J-PfpI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11 meth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Haemophilus influenza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E efflux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amine monophosph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etraacyldisaccharide 4-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ignal peptide peptidase SppA, 67K 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nB-linked receptor Tlr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iron compound 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iron compound ABC transporter, permeas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ron compound ABC transporter, periplasmic iron compound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IG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337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serine phospha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serB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 secretion syste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3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af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atase, YrbI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yrroline-5-carboxylate reduc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Gfo-Idh-Mo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galact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sC protein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onB-dependent recepto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Acinetobacter baylyi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-binding protein Fet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iron compound ABC transporter, permease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fepD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iron compound ABC transporter, ATP-binding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fepC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dolepyruvate ferredoxin oxidoreductase, beta subunit [iorB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dolepyruvate ferredoxin oxidoreductase, alpha subunit [iorA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oxidoreductase, short chain dehydrogenase-reductas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accharopin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azinamidase-nicotinam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lolD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AS/PAC sensor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uccinate-semialdehyd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NAD-dependent 4-hydroxybutyrate dehydroge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adh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hydroxybutyrate CoA-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NifU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hydroxybutyryl-CoA dehydr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2 kDa antigen PG3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3 kDa antigen PG3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2213" w:leader="none"/>
              </w:tabs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  <w:tab/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binamide kinase-cobinamide phosphate gua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cotinate-nucleotide--dimethylbenzimidazole phosphorib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 (5-phosphate) synth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lutamate racem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murI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TA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onB-dependent receptor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Acinetobacter baylyi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4520" w:leader="none"/>
              </w:tabs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peptidyl-prolyl cis-trans isomerase, FKBP-typ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peptidyl-prolyl cis-trans isomerase FkpA, FKBP-typ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peptidyl-prolyl cis-trans isomerase, FKBP-typ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nthranilate synthase component 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trpG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pper homeostasis protein Cu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NA-binding 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NLP-P60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Haemophilus influenza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rolyl oligopeptid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tolB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ydrolase, haloacid dehalogenas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-alanine--D-alan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fr-FR"/>
              </w:rPr>
              <w:t>ribosomal large subunit pseudouridine synthase 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66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ASTA domain protein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flavin synth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nitr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minotransferase, class V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nuclease H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rnhB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ytidine-deoxycytidylate deam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etallo-beta-lactam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ribonuclease Z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LP-P60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NA methyltransferase, TrmH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oylglutathione ly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sigma-54 dependent DNA-binding response regulat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ibrio choler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T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racil phosphorib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rot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Streptococcus pneumoni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 topoisomeras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Mycoplasma genitalium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dipeptidase Dcp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gger fac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olyribonucleotide nucleotid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4-alpha-glucano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ibronectin type III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acyl-CoA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fer flavoprotein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fer flavoprotein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nsport energizing protein, ExbD/TolR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biopolymer transport protein ExbD/Tol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MotA-TolQ-ExbB proton channel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ydro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olyprenyl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na protein B-type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hosphoenolpyruvate synth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TP-binding protein Ob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denyl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xanthin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fructose-1,6-bisphosph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enicillin-binding protein 1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euc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AD-utilizing dehydroge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olyA polym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alpha keto acid dehydrogenase complex, E3 component, lipoamid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cosamine-6-phosphate 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flavodox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rolipoprotein diacylglyceryl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oxidoreductase, Gfo-Idh-Mo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NusB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Holliday junction DNA helicase Ruv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9, transposase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ISPg1, transposase, trunc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thiophene and furan oxidation protein Thd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tRNA modification GTPase Trm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ld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ec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vim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vim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vim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ospho-2-dehydro-3-deoxyheptonate aldolase-chorismate 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2-amino-4-hydroxy-6-hydroxymethyldihydropteridine diphosphokinas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ase, M24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pepP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kaline phospha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smane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ydroxylamine reduc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NA repair protein Rad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Streptococcus pneumoni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eta-galactosidase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lpha-amyl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ytochrome d ubiquinol oxidase, subunit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ochrome d ubiquinol oxidase, subunit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2-mannos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rginine decarboxylase, pyruvoyl-depend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-U mismatch-specific DNA glycos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Courier" w:hAnsi="Courier"/>
                <w:sz w:val="26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A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olysaccharide transport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3-methylpurine-DNA glycosy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r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ihydrooro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e-binding factor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5-nucleotidase, lipoprotein e(P4)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ym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 TIGR0015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 polymerase III, delta prime subunit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translation elongation factor G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cal SAM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4-diphosphocytidyl-2C-methyl-D-erythritol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xanthine-uracil perme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alcium-transporting ATP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MP nucleos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NA polymerase I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cillus subtil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ine cleavage system H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ribosylaminoimidazole carboxylase, Pur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1-hydroxy-2-methyl-2-(E)-butenyl 4-di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eoxyuridine 5-triphosphate nucleotid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eptidase, M23-M37 family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flavin biosynthesis protein Rib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YihY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ibonuclease B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Courier" w:hAnsi="Courier"/>
                <w:sz w:val="26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TP-binding protein, Mrp-Nbp35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NA (guanine-N(7)-)-meth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rol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DP-diacylglycerol--serine O-phosphatidyltransferase, putative, authentic point mut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atidylserine decarboxyl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-adenosylmethionine:tRNA ribosyltransferase-isom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2-mannos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H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ribosylaminoimidazole-succinocarboxamide synth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ubiquinone-menaquinone biosynthesis methyltransferase Ubi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hikimate 5-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, OMP85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3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lation initiation factor IF-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reo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177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EAT repeat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n2532-lik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itroreduc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yl oligopept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Gnt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tRNA-i(6)A37 modification enzyme Mia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etyl-CoA hydrolase-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yruvate phosphate di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para-aminobenzoate synthase, component I, authentic point mut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r secretion system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erm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excinuclease ABC, A subuni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uvrA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TP-dependent DNA helicase UvrD-PcrA-Rep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al membran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+-dependent Na+-Ca+ exchanger related-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gen synth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ferrous iron transport protein B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Caulobacter crescentus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 dependent repress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N-acetylmuramoyl-L-alanine amidase, family 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-antigen ligase, wa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6-pyruvoyl tetrahydrobiopterin synth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rd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OmpA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arboxyl-terminal prot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orotate dehydroge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ihydroorotate dehydroge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Acinetobacter baylyi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butyrate-acetoacetate CoA-transferase, subunit 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beta-alanyl-CoA:ammonia ly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3553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nspos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cohol dehydrogenase, zinc-containing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-lysine 2,3-aminomu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utS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D-lysine 5,6-aminomut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lysine 5,6-aminomut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oenzyme A transferase, beta subuni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cyl-CoA dehydrogenase, short-chain specif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electron transfer flavoprotein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electron transfer flavoprotein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enoyl-CoA hydratase-isom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3-hydroxyacyl-CoA dehydrogen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cet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transacet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oredoxin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cillus subtil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dical SAM protein, TIGR01212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center" w:pos="4061" w:leader="none"/>
              </w:tabs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NA-binding response regulator RprY</w:t>
              <w:tab/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HH subfamily 1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manno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NA methyltransferase, TrmA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SCFA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fr-FR"/>
              </w:rPr>
              <w:t>Mur ligase domain protein-alanine racem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SAM-dependent meth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kinase regulator-related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-acetylmuramic acid 6-phosphate eth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BadF/BadG/BcrA/BcrD ATPase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sodium:solute symporter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TPase, AA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NA-meth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NA polymerase sigma-54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DP-N-acetylmuramoylalanyl-D-glutamyl-2,6-diaminopimelate--D-alanyl-D-alanyl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spartate-1-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ethylenetetrahydrofolate dehydrogenase-methenyltetrahydrofolate cycl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ATE efflux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lpB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sparag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fr-FR"/>
              </w:rPr>
              <w:t>ribosomal large subunit pseudouridine synthase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denylosuccinate 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:cob(I)alamin aden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racil perm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criptional regulator, AsnC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Pseudomonas aeruginosa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deoxyribonuclease VII, larg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nucleotid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val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2479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  <w:tab/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ioredoxin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bacterial sugar 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Streptococcus pneumoni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sparagine synthase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S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pigmentation and extracellular proteina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osyl transferase, group 2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wbbL]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Mycobacterium tuberculosis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exopolysaccharide synthesis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eptide chain release factor 2, programmed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lcohol dehydrogenase, iron-containin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Streptococcus pneumoni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DP-heptose--LPS hept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 biosynthesis protein Cbi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L-threonine-O-3-phosphate decarbox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byric acid synthase CobQ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:cob(I)alamin aden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byrinic acid a,c-diamid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sulfur cluster 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kgG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est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sigma E regulatory protein, MucB/Rse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tet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lginate O-acetyltransferase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lytic protein G-D-S-L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eriplasmic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lycer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8-amino-7-oxononan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K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ase, M24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plasm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exapeptide transfer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[RNA polyermase Rpb6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 xml:space="preserve">hypothetical protei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nscriptional acessory protein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erythronate-4-phosphate dehydroge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oxidoreductase, short chain dehydrogenase-reductas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periplasmic substrate-binding protein, putative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, cyclophilin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tamate dehydrogenase, NAD-specif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merase-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hemerythrin HHE cation binding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criptional regulator, LuxR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ribosomal large subunit pseudouridine synth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3-oxoacyl-(acyl-carrier-protein)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TP-binding protein Lep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eplicative DNA helic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la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3-dehydroquin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NA alkylation repair enzym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1-acyl-sn-glycerol-3-phosphate acet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J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 ligase, NAD-dependen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ecombination protein Rec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nuclease, Rne-Rng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-binding protein HU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aerobic ribonucleoside-triphosphate reductase activat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naerobic ribonucleoside-triphosphate 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elta-1-pyrroline-5-carboxyl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midinotransferase</w:t>
            </w:r>
            <w:r>
              <w:rPr/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cetylornithine amino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DP-glucose-6 dehydroge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serine ami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-isomer specific 2-hydroxyacid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denylate cyc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ipeptidyl peptidase 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lucosamine-6-phosphate isomerase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t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DP-mannose 4,6-dehydr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DP-fucose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branched-chain amino acid ami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ferrous iron transport protein B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Caulobacter crescentus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S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lic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ine cleavage system P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etallo-beta-lactam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ucose-inhibited division protein B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sB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hosphodiester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A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horism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peptidyl-prolyl cis-trans isomerase SlyD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--tetrahydrofolat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H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rossover junction endodeoxyribonuclease Ruv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 lig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5, transposase Orf2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large conductance mechanosensitive channel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(P) transhydrogenase, alpha subunit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band 7-Mec-2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mu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uC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-lactate perm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DP-N-acetylenolpyruvoylglucosamin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ipoate-protein ligase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osyl transferase, group 1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osyl transferase, group 1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 xml:space="preserve">conserved hypothetical protei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7-cyano-7-deazaguanine reduc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014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iacylglycerol ki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lyketide cyc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otat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, carbon-nitroge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ribosylamine--glyc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yl aminopeptidase IV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N-6 adenine-specific DNA methy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]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J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1-deoxy-D-xylulose 5-phosphate reducto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16S rRNA processing protein RimM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DP-N-acetylglucosamine 1-carboxyvin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cose-6-phosphate 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erol-3-phosphate dehydrogenase (NAD(P)+)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ys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ryl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naphase-promoting complex, cyclosome, subunit 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7 kDa antigen PG9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-G-specific adenine glycos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periplasmic substrate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BC transporter, permease protein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ex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 gyrase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rod shape-determining protein Rod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nicillin-binding protein 2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 shape-determining protein MreC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 shape-determining protein Mre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ribosylaminoimidazolecarboxamide formyltransferase-IMP cycl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eliminating lyase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yptopha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P endonuclease domain protein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mboid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homboid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rganic solvent tolerance protein os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2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imidazole resistanc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eavy metal efflux pump, Czc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potassium uptake protein TrkA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onB-dependent receptor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enoyl-(acyl-carrier-protein) reductase I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treptococc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umarate hydratase class I, anaerob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 polymerase III, gamma and tau subunit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ferredoxin, 4Fe-4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-alanyl-D-alanine carboxypeptida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arginine deim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l protease-hemagglutinin PrtT precurs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6,7-dimethyl-8-ribityllumazin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NA-binding response regulator, Lux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4-diphosphocytidyl-2C-methyl-D-erythritol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 division protein FtsX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mbrane protein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ndecaprenol ki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NA pseudouridine synthase 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S-adenosylmethionine:tRNA ribosyltransferase-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2-amino-4-hydroxy-6-hydroxymethyldihydropteridine pyrophosph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est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yaaA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uperoxide dismutase, Fe-M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l protease-hemagglutinin PrtT precursor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u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 Hmu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Pseudomonas aeruginosa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ine cleavage system T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TDP-glucose 4,6-dehydr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TDP-4-dehydrorhamnos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TDP-4-dehydrorhamnose 3,5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cose-1-phosphate thym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embrane protein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sulfatas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3-deoxy-D-manno-octulosonic-acid 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tam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hodanese-lik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etallo-beta-lactamase super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Crp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-aspartate 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nicotinate-nucleotide pyrophosphor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fr-FR"/>
              </w:rPr>
              <w:t>quinolinate synthetase complex, subunit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TPase, MoxR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B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C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P2 super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ihydropter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IG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hikim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EC-Rec2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ulose-phosphate 3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isoleucyl-tRNA synthe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K suppressor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ipoprotein signal pept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c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biotin--acetyl-CoA-carboxylas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mcQ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AM1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Courier" w:ascii="Arial" w:hAnsi="Arial"/>
                <w:color w:val="FF0000"/>
                <w:sz w:val="20"/>
                <w:szCs w:val="26"/>
                <w:lang w:val="en-US" w:eastAsia="en-US"/>
              </w:rPr>
              <w:t>deoxyribonucleoside-triphosphatas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84 kDa antigen PG9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peptidase 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decarboxyl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methylmalonyl-CoA decarboxylase, gamm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methylmalonyl-CoA decarboxyl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yoxa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umarate reductase, iron-sulfur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fumarate reductase, flavoprotein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ytochrome B subuni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ithiobiotin synthe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biotin synthesis protein BioC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Acinetobacter baylyi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boxyl-terminal prote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NA topoisomerase IV, A subunit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transport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se 1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lipoprotein carrier protein Lo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FtsK-SpoIII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oredoxi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damage-inducible protein 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tyrosine protein phospha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Pseudomonas aeruginosa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ardiolipin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elA-SpoT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onB-dependent recepto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alanyl-D-alanine 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mutase, small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mutase, larg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 HagB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kinase (ATP)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glycer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BC transporter, ATP-binding protein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gen debranching enzyme, archaeal typ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ycosyl transferase, group 1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lycosyl hydro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IT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plasma genitali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cription elongation factor Gre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ua5-YciO-YrdC-YwlC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HesA-MoeB-ThiF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utamine amidotransferase, class II-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 gyrase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azG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l:disulfide interchange protein dsb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ribosomal large subunit pseudouridine synth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septum initiator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2-mannos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yridoxamine-phosphate 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na protein B-type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GB"/>
              </w:rPr>
              <w:t>ABC transporter, ATP-binding protein, Msb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nuclease 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2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O-sialoglycoprotein endo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competence-damage-inducible protein CinA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it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ytidine-deoxycytidylate deam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ol peroxid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methyl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3-dehydroquinate dehydratase, typ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integrase-recombinase Xer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>
          <w:trHeight w:val="284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spartate ammonia-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2-dehydro-3-deoxyphosphooctonate ald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ribulokin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plasma genitali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ribose 5-phffosphate isomerase B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ket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3-4-fucos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minotransferase, class V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selenide, water diki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fructose-bisphosphate aldolase, class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cetyltransferase, GNAT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fr-FR"/>
              </w:rPr>
              <w:t>protein-export membrane protein SecD-protein-export membrane protein Sec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nucle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3-oxoacyl-(acyl-carrier-protein) synthas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cyl carrier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hosphoribosylglycinamide form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ntioxidant, AhpC/TSA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agnesium chelatase, subunit D-I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henylalanyl-tRNA synthet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endonuclease I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P2 super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anscription-repair coupling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rp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naJ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DP-2,3-diacylglucosamine 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arco domain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8-amino-7-oxononan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ur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glycoside transferase, family 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>
          <w:trHeight w:val="140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olysaccharide deacety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J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pept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dipeptidase Dcp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odium-hydrogen anti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1,4-alpha-glucan branching enzym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NA polymerase typ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NA-binding response regulator-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6 kDa antigen PG9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v-type ATPase, subunit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v-type ATPase, subunit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K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color w:val="FF660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uanosine-3,5-bis(diphosphate) 3-pyrophosphohydrolase</w:t>
            </w:r>
            <w:r>
              <w:rPr>
                <w:rFonts w:cs="Arial" w:ascii="Arial" w:hAnsi="Arial"/>
                <w:color w:val="FF6600"/>
                <w:sz w:val="20"/>
                <w:szCs w:val="20"/>
                <w:highlight w:val="darkGree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stringent factor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2-oxoglutarate oxidoreductase, gamma subuni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2-oxoglutarate oxidoreductase, beta subuni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2-oxoglutarate oxidoreductase, alpha subuni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edoxin, 4Fe-4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3-deoxy-D-manno-octulosonate cyt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NAD(P)H dehydrogenase, quinone family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ytochrome C assemb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espiratory nitrite reductase cytochrome assemb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espiratory nitrite reductase cytochrome assemb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cytochrome c nitrite reductase, catalytic subunit Nrf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ochrome c nitrite reductase, small subunit Nrf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ycogen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long-chain-fatty-acid--CoA lig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TP-dependent DNA helicase RecQ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gen synth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side permease Nup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 Hag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2792" w:leader="none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  <w:tab/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 Hag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ribonuclease L-PSP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methyltransferase, TrmH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repair protein Rec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hosphopantothenoylcysteine decarboxylase-phosphopantothenate--cyste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highlight w:val="darkGreen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highlight w:val="darkGreen"/>
                <w:lang w:val="en-US" w:eastAsia="en-US"/>
              </w:rPr>
              <w:t>DNA polymerase III epsilon cha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 polymerase III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5-formyltetrahydrofolate cyclo-lig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arboxyl-terminal prote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ytidine-deoxycytidylate deam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flavodox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lycerate kin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TPase, AAA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lys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yste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atatin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lipo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pha-L-fucosidase precurs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phosph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TP-binding protein HflX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hodanese-lik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-adenosylmethionin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pyrophosph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ibosome-associated GTP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e recycling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uridyl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1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DNA-directed RNA polymer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3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lation initiation factor IF-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thionine aminopeptidase, typ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reprotein translocase, SecY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3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1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2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L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anslation elongation factor 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omal protein S1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3-phosphoshikimate 1-carboxyvin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Caulobacter crescentus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hospholipase A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3 transporter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al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tam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ed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YitT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NAD dependent epimerase-reduct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hydroxybutyrate CoA-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Sua5-YciO-YrdC-YwlC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bacterial sugar 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Streptococcus pneumonia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tage gated chloride channel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nsport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glucose-inhibited division protein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excinuclease ABC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-tyrosyl-tRNA(Tyr) deacyla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azG nucleotide pyrophosphohydrol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eoxyribose-phosphate ald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olyprenyl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peptid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signal peptidas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ihydrodipicolinat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oxyguanosinetriphosphate triphosph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onB-dependent receptor, puta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repair protein RecO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phosphomannomu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SPR-associated protein Cas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RISPR-associated protein Cas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SPR-associated protein Cas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RISPR-associated protein, TM1814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rylsulfat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ethionyl-tRNA form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sC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eptidase M10A and M12B matrixin and adamalys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rimosomal protein 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glutamate synthase, small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, FAD-binding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RNA (guanine-N1)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ion transpor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coplasma pulmon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N-acetylmuramoyl-L-alanine amidase, putati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inuclear metal center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NA(Ile)-lysidine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lic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ihydrodipicolin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ethiobiotin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ipoprotein PG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ibrio choler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orotate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sase, ISPg2-related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ymidyl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ihydrofolat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istid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ibosomal RNA large subunit methyltransferase 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yridoxal phosphate biosynthetic protein Pdx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ycerol-3-phosphate cyt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oxidoreductase, short chain dehydrogenase-reductas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CDP-alcohol phosphatidyltransfer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UvrD-REP helic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rchaeal ATP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denosylmethionine--8-amino-7-oxononanoate ami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biotin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ryptopha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e methionine sulfoxid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DNA helic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ation efflux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Streptococcus pneumonia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pa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ribose-phosphate pyrophosph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ATP-dependent RNA helicase, DEAD-DEAH box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61 kDa antigen PG9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H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thi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thiamine biosynthesis protein Th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biosynthesis protein Thi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S1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Gfo-Idh-Mo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metallo-beta-lactamase super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L-asparaginas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2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eraldehyde 3-phosphate dehydrogenase, typ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AraC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004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pyridoxal phosphate enzyme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kD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riboflavin synthase subunit alph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ribosomal protein L3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3-oxoacyl-(acyl-carrier-protein) synth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TP-binding protein Er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TP-binding protein, Era-ThdF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ide deacet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anthin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xanthine-uracil permease family prote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uter membrane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ysM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only in </w:t>
            </w:r>
            <w:r>
              <w:rPr>
                <w:rFonts w:cs="Courier" w:ascii="Arial" w:hAnsi="Arial"/>
                <w:i/>
                <w:sz w:val="20"/>
                <w:szCs w:val="26"/>
                <w:lang w:val="en-US" w:eastAsia="en-US"/>
              </w:rPr>
              <w:t>Haemophilus influenzae</w:t>
            </w:r>
            <w:r>
              <w:rPr>
                <w:rFonts w:cs="Courier" w:ascii="Arial" w:hAnsi="Arial"/>
                <w:sz w:val="20"/>
                <w:szCs w:val="26"/>
                <w:lang w:val="en-US" w:eastAsia="en-US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utamine cyclotransfer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highlight w:val="darkGreen"/>
              </w:rPr>
              <w:t>SufE Fe/S-cluster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porphyrinogen 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AraC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lipid A disaccharid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stationary-phase survival protein Sur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peptidyl-prolyl cis-trans isomerase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glyc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53 kDa antigen PG12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fim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D-isomer specific 2-hydroxyacid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lipoprotein Omp2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antioxidant, AhpC/TSA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cillus subtil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NADH:ubiquinone oxidoreductase, Na translocating, F subuni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Francisella novicida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NADH:ubiquinone oxidoreductase, Na translocating, 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  <w:lang w:val="en-US"/>
              </w:rPr>
              <w:t>NADH:ubiquinone oxidoreductase, Na(+)-translocating, D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H:ubiquinone oxidoreductase, Na translocating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ADH:ubiquinone oxidoreductase, Na translocating, B subunit [onl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Haemophil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influenzae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1,4-dihydroxy-2-naphthoate octapren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diaminopimelate 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aspart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cell-division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, M23-M37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1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peptidase M48 famil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] [only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lmonel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eptide deform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conserved hypothetical protein TIGR0025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dehydropantoate 2-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excinuclease ABC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ite reduct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mannose-1-phosphate gua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</w:rPr>
              <w:t>deoxyxylulose-5-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otassium uptake protein Trk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blu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blue"/>
              </w:rPr>
              <w:t>potassium uptake protein Trk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tabs>
                <w:tab w:val="clear" w:pos="708"/>
                <w:tab w:val="left" w:pos="2992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[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raJ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MiaB-like tRNA modifying enzym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highlight w:val="darkGreen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darkGreen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nl-NL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/>
      <w:iCs/>
      <w:sz w:val="28"/>
      <w:szCs w:val="28"/>
      <w:lang w:val="nl-NL" w:bidi="ar-SA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rg1">
    <w:name w:val="jorg1"/>
    <w:basedOn w:val="Heading4"/>
    <w:qFormat/>
    <w:pPr>
      <w:numPr>
        <w:ilvl w:val="0"/>
        <w:numId w:val="0"/>
      </w:numPr>
      <w:jc w:val="both"/>
      <w:outlineLvl w:val="9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0:34:00Z</dcterms:created>
  <dc:creator>Dienst Informatisering</dc:creator>
  <dc:description/>
  <cp:keywords/>
  <dc:language>en-US</dc:language>
  <cp:lastModifiedBy>Brian Klein</cp:lastModifiedBy>
  <cp:lastPrinted>2012-09-23T14:37:00Z</cp:lastPrinted>
  <dcterms:modified xsi:type="dcterms:W3CDTF">2012-09-25T02:30:00Z</dcterms:modified>
  <cp:revision>480</cp:revision>
  <dc:subject/>
  <dc:title>Additional file 3</dc:title>
</cp:coreProperties>
</file>